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0D5EA" w14:textId="77777777" w:rsidR="0018626A" w:rsidRPr="00540C3B" w:rsidRDefault="0018626A" w:rsidP="0018626A">
      <w:pPr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367691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5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18626A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Table</w:t>
      </w:r>
      <w:r w:rsidRPr="0018626A">
        <w:rPr>
          <w:rFonts w:ascii="Times New Roman" w:hAnsi="Times New Roman" w:cs="Times New Roman"/>
          <w:b/>
          <w:sz w:val="24"/>
          <w:szCs w:val="24"/>
          <w:lang w:val="en-US" w:eastAsia="zh-TW"/>
        </w:rPr>
        <w:t>. W</w:t>
      </w:r>
      <w:r w:rsidRPr="0018626A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eight uniformity of BP Amoxicillin 500mg capsules</w:t>
      </w:r>
      <w:r w:rsidR="00540C3B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PlainTable11"/>
        <w:tblW w:w="8921" w:type="dxa"/>
        <w:tblLook w:val="04A0" w:firstRow="1" w:lastRow="0" w:firstColumn="1" w:lastColumn="0" w:noHBand="0" w:noVBand="1"/>
      </w:tblPr>
      <w:tblGrid>
        <w:gridCol w:w="950"/>
        <w:gridCol w:w="898"/>
        <w:gridCol w:w="876"/>
        <w:gridCol w:w="876"/>
        <w:gridCol w:w="941"/>
        <w:gridCol w:w="876"/>
        <w:gridCol w:w="876"/>
        <w:gridCol w:w="876"/>
        <w:gridCol w:w="876"/>
        <w:gridCol w:w="876"/>
      </w:tblGrid>
      <w:tr w:rsidR="0018626A" w:rsidRPr="00F32497" w14:paraId="7CF33A00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38AB7B5A" w14:textId="77777777" w:rsidR="0018626A" w:rsidRPr="00F32497" w:rsidRDefault="0018626A" w:rsidP="00CD5A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0" w:type="dxa"/>
            <w:gridSpan w:val="3"/>
            <w:shd w:val="clear" w:color="auto" w:fill="F2F2F2" w:themeFill="background1" w:themeFillShade="F2"/>
            <w:noWrap/>
            <w:hideMark/>
          </w:tcPr>
          <w:p w14:paraId="25A80397" w14:textId="77777777" w:rsidR="0018626A" w:rsidRPr="00F32497" w:rsidRDefault="0018626A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X C</w:t>
            </w:r>
            <w:r w:rsidRPr="00D255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2693" w:type="dxa"/>
            <w:gridSpan w:val="3"/>
            <w:shd w:val="clear" w:color="auto" w:fill="F2F2F2" w:themeFill="background1" w:themeFillShade="F2"/>
            <w:noWrap/>
            <w:hideMark/>
          </w:tcPr>
          <w:p w14:paraId="399E6DCE" w14:textId="77777777" w:rsidR="0018626A" w:rsidRPr="00F32497" w:rsidRDefault="0018626A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X C</w:t>
            </w:r>
            <w:r w:rsidRPr="00D255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2628" w:type="dxa"/>
            <w:gridSpan w:val="3"/>
            <w:shd w:val="clear" w:color="auto" w:fill="F2F2F2" w:themeFill="background1" w:themeFillShade="F2"/>
            <w:noWrap/>
            <w:hideMark/>
          </w:tcPr>
          <w:p w14:paraId="0DE74949" w14:textId="77777777" w:rsidR="0018626A" w:rsidRPr="00F32497" w:rsidRDefault="0018626A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X C</w:t>
            </w:r>
            <w:r w:rsidRPr="00D255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g)</w:t>
            </w:r>
          </w:p>
        </w:tc>
      </w:tr>
      <w:tr w:rsidR="0018626A" w:rsidRPr="00F32497" w14:paraId="065D3C1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A0512F4" w14:textId="77777777" w:rsidR="0018626A" w:rsidRPr="00F32497" w:rsidRDefault="0018626A" w:rsidP="00CD5A2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noWrap/>
            <w:hideMark/>
          </w:tcPr>
          <w:p w14:paraId="4FB4E558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876" w:type="dxa"/>
            <w:noWrap/>
            <w:hideMark/>
          </w:tcPr>
          <w:p w14:paraId="69CF3E7A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876" w:type="dxa"/>
            <w:noWrap/>
            <w:hideMark/>
          </w:tcPr>
          <w:p w14:paraId="4E9CC289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ll</w:t>
            </w:r>
          </w:p>
        </w:tc>
        <w:tc>
          <w:tcPr>
            <w:tcW w:w="941" w:type="dxa"/>
            <w:noWrap/>
            <w:hideMark/>
          </w:tcPr>
          <w:p w14:paraId="6EDFD10B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le</w:t>
            </w:r>
          </w:p>
        </w:tc>
        <w:tc>
          <w:tcPr>
            <w:tcW w:w="876" w:type="dxa"/>
            <w:noWrap/>
            <w:hideMark/>
          </w:tcPr>
          <w:p w14:paraId="1B637395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wder</w:t>
            </w:r>
          </w:p>
        </w:tc>
        <w:tc>
          <w:tcPr>
            <w:tcW w:w="876" w:type="dxa"/>
            <w:noWrap/>
            <w:hideMark/>
          </w:tcPr>
          <w:p w14:paraId="5155D3D9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ll</w:t>
            </w:r>
          </w:p>
        </w:tc>
        <w:tc>
          <w:tcPr>
            <w:tcW w:w="876" w:type="dxa"/>
            <w:noWrap/>
            <w:hideMark/>
          </w:tcPr>
          <w:p w14:paraId="64AD18ED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le</w:t>
            </w:r>
          </w:p>
        </w:tc>
        <w:tc>
          <w:tcPr>
            <w:tcW w:w="876" w:type="dxa"/>
            <w:noWrap/>
            <w:hideMark/>
          </w:tcPr>
          <w:p w14:paraId="5FA227EB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wder</w:t>
            </w:r>
          </w:p>
        </w:tc>
        <w:tc>
          <w:tcPr>
            <w:tcW w:w="876" w:type="dxa"/>
            <w:noWrap/>
            <w:hideMark/>
          </w:tcPr>
          <w:p w14:paraId="6AE24AD2" w14:textId="77777777" w:rsidR="0018626A" w:rsidRPr="00A14F4B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4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ll</w:t>
            </w:r>
          </w:p>
        </w:tc>
      </w:tr>
      <w:tr w:rsidR="0018626A" w:rsidRPr="00F32497" w14:paraId="027343C3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41D65A07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5748901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5CBA7A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0EAA1F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453FF0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56AC2C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BBDFD1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2A438A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11EF0F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B0FA67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03F6F3F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AFB395A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noWrap/>
            <w:hideMark/>
          </w:tcPr>
          <w:p w14:paraId="32D3FD4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09A9480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noWrap/>
            <w:hideMark/>
          </w:tcPr>
          <w:p w14:paraId="3E3CA18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70CF32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06DA2EB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7B3DDCE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0F50178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0EA47ED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57A22F2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6E776DB3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33F9D838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12E8AA7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E18EE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234C3D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D49A2E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CFACD8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CAAD568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0C9E73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CB94E7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C0387A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19757A05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6B86509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8" w:type="dxa"/>
            <w:noWrap/>
            <w:hideMark/>
          </w:tcPr>
          <w:p w14:paraId="1B08F19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412940A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66A1A70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62925E8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24418C2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01AB957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2E916DB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1C29DE0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0D37319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4912A2D8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4AD6CC56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2D69D3C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FEDB57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D58211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8FBA29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89A40B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0B1AAF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AF86A38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70FD1D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4F2FE4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7D4D0F5E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AFE0E42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8" w:type="dxa"/>
            <w:noWrap/>
            <w:hideMark/>
          </w:tcPr>
          <w:p w14:paraId="2F75F95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5BEBE9C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0475643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26919C4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3B24CF32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0E2D79A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noWrap/>
            <w:hideMark/>
          </w:tcPr>
          <w:p w14:paraId="019F950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noWrap/>
            <w:hideMark/>
          </w:tcPr>
          <w:p w14:paraId="6225770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52540B9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07BAE8F1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10538ADA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700290D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D7BFC3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887E87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0ED8A7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3E71A9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3F4787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4BD292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7E03CB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086356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3AAD70D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8870E17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8" w:type="dxa"/>
            <w:noWrap/>
            <w:hideMark/>
          </w:tcPr>
          <w:p w14:paraId="6034461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5071FA5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noWrap/>
            <w:hideMark/>
          </w:tcPr>
          <w:p w14:paraId="3F9D7322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1656BA8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183F1C2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4827936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314DC53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0F935B5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232417B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2042F0A4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ACDA60B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2E67BC9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CBB3A28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5B3050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FD5622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822F58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0328FA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EBD5E9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1E3BDA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8EF52A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559C4F1A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31695D9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8" w:type="dxa"/>
            <w:noWrap/>
            <w:hideMark/>
          </w:tcPr>
          <w:p w14:paraId="547F909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3CDB5DE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46AF423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4C8BE7C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2E47DF8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1656881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10AFE2F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46A2632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5EC20DE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4D6DFA85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68937FC5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7D9994E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7F2A18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2AE39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26A499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95D3A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8E5046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4E5FA3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5BD264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472A698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2D05671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F30B056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8" w:type="dxa"/>
            <w:noWrap/>
            <w:hideMark/>
          </w:tcPr>
          <w:p w14:paraId="59E99BE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720F8DEA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59C43A6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5801469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43FD685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6B98C3D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5E9F1BE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18FF2BB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6" w:type="dxa"/>
            <w:noWrap/>
            <w:hideMark/>
          </w:tcPr>
          <w:p w14:paraId="103DC6E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4F5219E4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434F990B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5FAF18B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B54A0B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8A5693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CC21E5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E122A9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9F8FE4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03EF92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AEA0CF7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0001C7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8626A" w:rsidRPr="00F32497" w14:paraId="45DC432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BB80D15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8" w:type="dxa"/>
            <w:noWrap/>
            <w:hideMark/>
          </w:tcPr>
          <w:p w14:paraId="7EDA9C8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23B37582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36AFB1F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0D4A9A3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0209CDE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76" w:type="dxa"/>
            <w:noWrap/>
            <w:hideMark/>
          </w:tcPr>
          <w:p w14:paraId="4D2DB03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6CCD69B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1F5DBCD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6A226DD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0216C53A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E09AAB4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43E68C5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EA1B97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D560E3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96BF5C7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DC083B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D892A8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31D90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D5FED2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4191A67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07637CC4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E98F373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8" w:type="dxa"/>
            <w:noWrap/>
            <w:hideMark/>
          </w:tcPr>
          <w:p w14:paraId="0CC0512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48F635D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noWrap/>
            <w:hideMark/>
          </w:tcPr>
          <w:p w14:paraId="287D19F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6259881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1FC6F47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2E9E04E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7F2DD85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1CD09E8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0A5F5C4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228BCDA7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0EB61970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7AFA93E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A0A252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23FD6E1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62358D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515227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6D8766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942AC8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DE1748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D4170A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68FB6F0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85D335E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5A8883B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4232439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1D5813E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5701790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noWrap/>
            <w:hideMark/>
          </w:tcPr>
          <w:p w14:paraId="6E8C42FA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15F2575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0D0CD13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3FC2D81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30E8AB2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48E838E9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10DF5AA7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63A57CD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EB39C4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B7F048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2DE1D8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E20173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026876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1250A4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509194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91C2C9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1DA9C072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FDC0D34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8" w:type="dxa"/>
            <w:noWrap/>
            <w:hideMark/>
          </w:tcPr>
          <w:p w14:paraId="07F32D1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1716148A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noWrap/>
            <w:hideMark/>
          </w:tcPr>
          <w:p w14:paraId="451EC0A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47D1D4A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57D812E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175970D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5D4AFB4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20962FA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3CAEEC3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4B0096FE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1448988E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4011297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D70CF0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BC3826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66FA10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3819F6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ECCF0A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73A4151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0E88EC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4BB282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8626A" w:rsidRPr="00F32497" w14:paraId="2E707F99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0AD7B71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8" w:type="dxa"/>
            <w:noWrap/>
            <w:hideMark/>
          </w:tcPr>
          <w:p w14:paraId="4A6590D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35726C6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01B6C07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5B03069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1E2011B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4F5481E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7809693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1C174AF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44A2A3B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6F1AAE12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CDBE6AD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0B2D496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364A92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7B9859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346146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8A39A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BD3251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E41F61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38B877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AD817E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3681C935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D94D39C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8" w:type="dxa"/>
            <w:noWrap/>
            <w:hideMark/>
          </w:tcPr>
          <w:p w14:paraId="0186F73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31C7CAD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58BD27E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6BB04B5A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noWrap/>
            <w:hideMark/>
          </w:tcPr>
          <w:p w14:paraId="6547A50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08937FD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1D9B798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noWrap/>
            <w:hideMark/>
          </w:tcPr>
          <w:p w14:paraId="7092DD0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4D36485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1A93045D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2C10D869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1D4B0C0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319919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6F2D29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C853C41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E653DD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D022BB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754A1D8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4D1871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537D92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2ADDB72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51B310A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98" w:type="dxa"/>
            <w:noWrap/>
            <w:hideMark/>
          </w:tcPr>
          <w:p w14:paraId="4F350A8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40E191DE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28A5CDAA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7BCFA85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noWrap/>
            <w:hideMark/>
          </w:tcPr>
          <w:p w14:paraId="687999D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1C0FF31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hideMark/>
          </w:tcPr>
          <w:p w14:paraId="2AECE03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noWrap/>
            <w:hideMark/>
          </w:tcPr>
          <w:p w14:paraId="5C618BCB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noWrap/>
            <w:hideMark/>
          </w:tcPr>
          <w:p w14:paraId="253CDC5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6BD03A08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16C8C3FE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2F1392CF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CF3D72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190F536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11C0BD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BFFB85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C4F84A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1A194A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ECF854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A39F09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3D7220D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E4F28F0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8" w:type="dxa"/>
            <w:noWrap/>
            <w:hideMark/>
          </w:tcPr>
          <w:p w14:paraId="2DE2458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76" w:type="dxa"/>
            <w:noWrap/>
            <w:hideMark/>
          </w:tcPr>
          <w:p w14:paraId="5C92D4D7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76" w:type="dxa"/>
            <w:noWrap/>
            <w:hideMark/>
          </w:tcPr>
          <w:p w14:paraId="07FC12C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6C69FC0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noWrap/>
            <w:hideMark/>
          </w:tcPr>
          <w:p w14:paraId="38F61279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532F90E2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noWrap/>
            <w:hideMark/>
          </w:tcPr>
          <w:p w14:paraId="62D621A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noWrap/>
            <w:hideMark/>
          </w:tcPr>
          <w:p w14:paraId="4BD56DD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noWrap/>
            <w:hideMark/>
          </w:tcPr>
          <w:p w14:paraId="55E4969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7E8A1D21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5E635104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2327F007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E3013C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572E3CD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399FFA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5F1446C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13DA90C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2F18002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45C89269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AA59D2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8626A" w:rsidRPr="00F32497" w14:paraId="4BCEA21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38C7DE4" w14:textId="77777777" w:rsidR="0018626A" w:rsidRPr="00F32497" w:rsidRDefault="0018626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98" w:type="dxa"/>
            <w:noWrap/>
            <w:hideMark/>
          </w:tcPr>
          <w:p w14:paraId="0FC653E5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468D374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noWrap/>
            <w:hideMark/>
          </w:tcPr>
          <w:p w14:paraId="328E9CC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24203231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noWrap/>
            <w:hideMark/>
          </w:tcPr>
          <w:p w14:paraId="02323D5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76" w:type="dxa"/>
            <w:noWrap/>
            <w:hideMark/>
          </w:tcPr>
          <w:p w14:paraId="5C69287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6" w:type="dxa"/>
            <w:noWrap/>
            <w:hideMark/>
          </w:tcPr>
          <w:p w14:paraId="494378D0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noWrap/>
            <w:hideMark/>
          </w:tcPr>
          <w:p w14:paraId="3C7EAAE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noWrap/>
            <w:hideMark/>
          </w:tcPr>
          <w:p w14:paraId="626EB2CF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4DF76EC3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2F2F2" w:themeFill="background1" w:themeFillShade="F2"/>
            <w:noWrap/>
            <w:hideMark/>
          </w:tcPr>
          <w:p w14:paraId="512C2B1C" w14:textId="77777777" w:rsidR="0018626A" w:rsidRPr="008B5603" w:rsidRDefault="0018626A" w:rsidP="00CD5A2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267EAF35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65145C84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92E331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C6B7603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19B3DD0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5B9F1D8B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23D3431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0107F55A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295C1DFE" w14:textId="77777777" w:rsidR="0018626A" w:rsidRPr="00F32497" w:rsidRDefault="0018626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18626A" w:rsidRPr="00F32497" w14:paraId="040B6F2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860FF34" w14:textId="77777777" w:rsidR="0018626A" w:rsidRPr="00F32497" w:rsidRDefault="0018626A" w:rsidP="00CD5A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98" w:type="dxa"/>
            <w:noWrap/>
            <w:hideMark/>
          </w:tcPr>
          <w:p w14:paraId="2C2B2D48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876" w:type="dxa"/>
            <w:noWrap/>
            <w:hideMark/>
          </w:tcPr>
          <w:p w14:paraId="0F74F043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876" w:type="dxa"/>
            <w:noWrap/>
            <w:hideMark/>
          </w:tcPr>
          <w:p w14:paraId="1431EA4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941" w:type="dxa"/>
            <w:noWrap/>
            <w:hideMark/>
          </w:tcPr>
          <w:p w14:paraId="59F622AD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876" w:type="dxa"/>
            <w:noWrap/>
            <w:hideMark/>
          </w:tcPr>
          <w:p w14:paraId="529D221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876" w:type="dxa"/>
            <w:noWrap/>
            <w:hideMark/>
          </w:tcPr>
          <w:p w14:paraId="71326F2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876" w:type="dxa"/>
            <w:noWrap/>
            <w:hideMark/>
          </w:tcPr>
          <w:p w14:paraId="36DF02FC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876" w:type="dxa"/>
            <w:noWrap/>
            <w:hideMark/>
          </w:tcPr>
          <w:p w14:paraId="248252E4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876" w:type="dxa"/>
            <w:noWrap/>
            <w:hideMark/>
          </w:tcPr>
          <w:p w14:paraId="36B2CA66" w14:textId="77777777" w:rsidR="0018626A" w:rsidRPr="00F32497" w:rsidRDefault="0018626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3</w:t>
            </w:r>
          </w:p>
        </w:tc>
      </w:tr>
      <w:tr w:rsidR="0018626A" w:rsidRPr="00F32497" w14:paraId="38140162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1" w:type="dxa"/>
            <w:gridSpan w:val="10"/>
            <w:shd w:val="clear" w:color="auto" w:fill="F2F2F2" w:themeFill="background1" w:themeFillShade="F2"/>
            <w:noWrap/>
            <w:hideMark/>
          </w:tcPr>
          <w:p w14:paraId="45B47C5E" w14:textId="77777777" w:rsidR="0018626A" w:rsidRPr="00FC42F6" w:rsidRDefault="0018626A" w:rsidP="00CD5A24">
            <w:pPr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0"/>
                <w:szCs w:val="20"/>
              </w:rPr>
            </w:pPr>
            <w:r w:rsidRPr="00FC42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 = whole capsules, P = powder, S = shell</w:t>
            </w:r>
            <w:r w:rsidRPr="00FC42F6">
              <w:rPr>
                <w:rFonts w:ascii="Times New Roman" w:eastAsia="Times New Roman" w:hAnsi="Times New Roman" w:cs="Times New Roman"/>
                <w:i/>
                <w:iCs w:val="0"/>
                <w:color w:val="000000"/>
                <w:sz w:val="20"/>
                <w:szCs w:val="20"/>
              </w:rPr>
              <w:t> </w:t>
            </w:r>
          </w:p>
        </w:tc>
      </w:tr>
    </w:tbl>
    <w:p w14:paraId="7285E145" w14:textId="77777777" w:rsidR="00A90110" w:rsidRDefault="00947BBC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C5317" w14:textId="77777777" w:rsidR="00947BBC" w:rsidRDefault="00947BBC" w:rsidP="00540C3B">
      <w:pPr>
        <w:spacing w:line="240" w:lineRule="auto"/>
      </w:pPr>
      <w:r>
        <w:separator/>
      </w:r>
    </w:p>
  </w:endnote>
  <w:endnote w:type="continuationSeparator" w:id="0">
    <w:p w14:paraId="49D1A0AA" w14:textId="77777777" w:rsidR="00947BBC" w:rsidRDefault="00947BBC" w:rsidP="00540C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791AF" w14:textId="77777777" w:rsidR="00947BBC" w:rsidRDefault="00947BBC" w:rsidP="00540C3B">
      <w:pPr>
        <w:spacing w:line="240" w:lineRule="auto"/>
      </w:pPr>
      <w:r>
        <w:separator/>
      </w:r>
    </w:p>
  </w:footnote>
  <w:footnote w:type="continuationSeparator" w:id="0">
    <w:p w14:paraId="4C0EF08F" w14:textId="77777777" w:rsidR="00947BBC" w:rsidRDefault="00947BBC" w:rsidP="00540C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26A"/>
    <w:rsid w:val="00040AA5"/>
    <w:rsid w:val="000F5519"/>
    <w:rsid w:val="00177D88"/>
    <w:rsid w:val="00182585"/>
    <w:rsid w:val="0018626A"/>
    <w:rsid w:val="00211E4F"/>
    <w:rsid w:val="00354D0D"/>
    <w:rsid w:val="00367691"/>
    <w:rsid w:val="0040033C"/>
    <w:rsid w:val="00540C3B"/>
    <w:rsid w:val="00581A3A"/>
    <w:rsid w:val="006B55F9"/>
    <w:rsid w:val="00773A68"/>
    <w:rsid w:val="00947BBC"/>
    <w:rsid w:val="00B81110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B356257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26A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8626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540C3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0C3B"/>
    <w:rPr>
      <w:rFonts w:ascii="Arial" w:eastAsia="PMingLiU" w:hAnsi="Arial" w:cs="Arial"/>
      <w:iCs/>
      <w:szCs w:val="28"/>
      <w:lang w:val="en-ZA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540C3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0C3B"/>
    <w:rPr>
      <w:rFonts w:ascii="Arial" w:eastAsia="PMingLiU" w:hAnsi="Arial" w:cs="Arial"/>
      <w:iCs/>
      <w:szCs w:val="28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3</cp:revision>
  <dcterms:created xsi:type="dcterms:W3CDTF">2020-04-26T00:14:00Z</dcterms:created>
  <dcterms:modified xsi:type="dcterms:W3CDTF">2020-04-26T00:14:00Z</dcterms:modified>
</cp:coreProperties>
</file>